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04A06" w14:textId="77777777" w:rsidR="00EF734F" w:rsidRDefault="00EF734F" w:rsidP="005D4923">
      <w:pPr>
        <w:jc w:val="center"/>
        <w:rPr>
          <w:b/>
          <w:bCs/>
        </w:rPr>
      </w:pPr>
      <w:r w:rsidRPr="00EF734F">
        <w:rPr>
          <w:rFonts w:ascii="Calibri" w:eastAsia="Calibri" w:hAnsi="Calibri" w:cs="Arial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AEC7094" wp14:editId="3A52146A">
                <wp:simplePos x="0" y="0"/>
                <wp:positionH relativeFrom="margin">
                  <wp:align>left</wp:align>
                </wp:positionH>
                <wp:positionV relativeFrom="paragraph">
                  <wp:posOffset>95250</wp:posOffset>
                </wp:positionV>
                <wp:extent cx="5701030" cy="1201420"/>
                <wp:effectExtent l="0" t="0" r="0" b="0"/>
                <wp:wrapThrough wrapText="bothSides">
                  <wp:wrapPolygon edited="0">
                    <wp:start x="16168" y="1370"/>
                    <wp:lineTo x="0" y="3767"/>
                    <wp:lineTo x="0" y="10960"/>
                    <wp:lineTo x="2887" y="13015"/>
                    <wp:lineTo x="2887" y="21235"/>
                    <wp:lineTo x="18261" y="21235"/>
                    <wp:lineTo x="18405" y="13357"/>
                    <wp:lineTo x="17828" y="13015"/>
                    <wp:lineTo x="10033" y="13015"/>
                    <wp:lineTo x="21509" y="9590"/>
                    <wp:lineTo x="21509" y="3425"/>
                    <wp:lineTo x="21364" y="2740"/>
                    <wp:lineTo x="17900" y="1370"/>
                    <wp:lineTo x="16168" y="1370"/>
                  </wp:wrapPolygon>
                </wp:wrapThrough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1527" cy="1201751"/>
                          <a:chOff x="0" y="0"/>
                          <a:chExt cx="5701527" cy="1201751"/>
                        </a:xfrm>
                      </wpg:grpSpPr>
                      <pic:pic xmlns:pic="http://schemas.openxmlformats.org/drawingml/2006/picture">
                        <pic:nvPicPr>
                          <pic:cNvPr id="23" name="Picture 23" descr="A picture containing text, clip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22637"/>
                            <a:ext cx="1371600" cy="3886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Picture 24" descr="A picture containing tex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95130" y="723569"/>
                            <a:ext cx="1830705" cy="4756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Picture 25" descr="Text&#10;&#10;Description automatically generated with low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40118" y="0"/>
                            <a:ext cx="2015490" cy="7912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Picture 27" descr="A picture containing text, clip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07743" y="739471"/>
                            <a:ext cx="1485900" cy="4622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Picture 28" descr="Shap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09607" y="119270"/>
                            <a:ext cx="1391920" cy="4203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38FB634" id="Group 29" o:spid="_x0000_s1026" style="position:absolute;margin-left:0;margin-top:7.5pt;width:448.9pt;height:94.6pt;z-index:251658240;mso-position-horizontal:left;mso-position-horizontal-relative:margin" coordsize="57015,12017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" o:spid="_x0000_s1027" type="#_x0000_t75" alt="A picture containing text, clipart&#10;&#10;Description automatically generated" style="position:absolute;top:2226;width:13716;height:3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">
                  <v:imagedata r:id="rId16" o:title="A picture containing text, clipart&#10;&#10;Description automatically generated"/>
                </v:shape>
                <v:shape id="Picture 24" o:spid="_x0000_s1028" type="#_x0000_t75" alt="A picture containing text&#10;&#10;Description automatically generated" style="position:absolute;left:7951;top:7235;width:18307;height:47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">
                  <v:imagedata r:id="rId17" o:title="A picture containing text&#10;&#10;Description automatically generated"/>
                </v:shape>
                <v:shape id="Picture 25" o:spid="_x0000_s1029" type="#_x0000_t75" alt="Text&#10;&#10;Description automatically generated with low confidence" style="position:absolute;left:19401;width:20155;height: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">
                  <v:imagedata r:id="rId18" o:title="Text&#10;&#10;Description automatically generated with low confidence"/>
                </v:shape>
                <v:shape id="Picture 27" o:spid="_x0000_s1030" type="#_x0000_t75" alt="A picture containing text, clipart&#10;&#10;Description automatically generated" style="position:absolute;left:33077;top:7394;width:14859;height:46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">
                  <v:imagedata r:id="rId19" o:title="A picture containing text, clipart&#10;&#10;Description automatically generated"/>
                </v:shape>
                <v:shape id="Picture 28" o:spid="_x0000_s1031" type="#_x0000_t75" alt="Shape&#10;&#10;Description automatically generated with medium confidence" style="position:absolute;left:43096;top:1192;width:13919;height:4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">
                  <v:imagedata r:id="rId20" o:title="Shape&#10;&#10;Description automatically generated with medium confidence"/>
                </v:shape>
                <w10:wrap type="through" anchorx="margin"/>
              </v:group>
            </w:pict>
          </mc:Fallback>
        </mc:AlternateContent>
      </w:r>
    </w:p>
    <w:p w14:paraId="7A12B237" w14:textId="77777777" w:rsidR="00EF734F" w:rsidRDefault="00EF734F" w:rsidP="005D4923">
      <w:pPr>
        <w:jc w:val="center"/>
        <w:rPr>
          <w:b/>
          <w:bCs/>
        </w:rPr>
      </w:pPr>
    </w:p>
    <w:p w14:paraId="3B0895AB" w14:textId="46C97DD0" w:rsidR="00EF734F" w:rsidRDefault="00EF734F" w:rsidP="005D4923">
      <w:pPr>
        <w:jc w:val="center"/>
        <w:rPr>
          <w:b/>
          <w:bCs/>
        </w:rPr>
      </w:pPr>
    </w:p>
    <w:p w14:paraId="43605FBC" w14:textId="2A9F9553" w:rsidR="0080703D" w:rsidRPr="005D4923" w:rsidRDefault="0080703D" w:rsidP="005D4923">
      <w:pPr>
        <w:jc w:val="center"/>
      </w:pPr>
      <w:r w:rsidRPr="002756FD">
        <w:rPr>
          <w:b/>
          <w:bCs/>
        </w:rPr>
        <w:t>Supporting the NHS Long Term Plan: An evaluation of the implementation and impact of NHS-funded tobacco dependence services</w:t>
      </w:r>
    </w:p>
    <w:p w14:paraId="1EBEDD2E" w14:textId="1F013B8B" w:rsidR="00584CC9" w:rsidRPr="002756FD" w:rsidRDefault="00584CC9" w:rsidP="002756FD">
      <w:pPr>
        <w:jc w:val="center"/>
        <w:rPr>
          <w:b/>
          <w:bCs/>
        </w:rPr>
      </w:pPr>
      <w:r w:rsidRPr="002756FD">
        <w:rPr>
          <w:b/>
          <w:bCs/>
        </w:rPr>
        <w:t>Key informant interview topic guide</w:t>
      </w:r>
    </w:p>
    <w:p w14:paraId="38E7865A" w14:textId="17045A7A" w:rsidR="00584CC9" w:rsidRPr="002756FD" w:rsidRDefault="00584CC9" w:rsidP="002756FD">
      <w:pPr>
        <w:rPr>
          <w:rFonts w:cs="Arial"/>
        </w:rPr>
      </w:pPr>
      <w:r w:rsidRPr="002756FD">
        <w:rPr>
          <w:rFonts w:cs="Arial"/>
        </w:rPr>
        <w:t xml:space="preserve">Thank you for agreeing to take part in this interview. We are inviting </w:t>
      </w:r>
      <w:proofErr w:type="gramStart"/>
      <w:r w:rsidRPr="002756FD">
        <w:rPr>
          <w:rFonts w:cs="Arial"/>
        </w:rPr>
        <w:t>a number of</w:t>
      </w:r>
      <w:proofErr w:type="gramEnd"/>
      <w:r w:rsidRPr="002756FD">
        <w:rPr>
          <w:rFonts w:cs="Arial"/>
        </w:rPr>
        <w:t xml:space="preserve"> health care professionals, service commissioners and managers across England, so I am pleased you are able to speak to us today. We are interested in</w:t>
      </w:r>
      <w:r w:rsidR="00D23A0C">
        <w:rPr>
          <w:rFonts w:cs="Arial"/>
        </w:rPr>
        <w:t xml:space="preserve"> finding out more about existing </w:t>
      </w:r>
      <w:r w:rsidR="004E0B8A">
        <w:rPr>
          <w:rFonts w:cs="Arial"/>
        </w:rPr>
        <w:t xml:space="preserve">tobacco </w:t>
      </w:r>
      <w:r w:rsidR="00C32D51">
        <w:rPr>
          <w:rFonts w:cs="Arial"/>
        </w:rPr>
        <w:t>dependence</w:t>
      </w:r>
      <w:r w:rsidR="00F43A64">
        <w:rPr>
          <w:rFonts w:cs="Arial"/>
        </w:rPr>
        <w:t xml:space="preserve"> </w:t>
      </w:r>
      <w:r w:rsidR="00C32D51">
        <w:rPr>
          <w:rFonts w:cs="Arial"/>
        </w:rPr>
        <w:t xml:space="preserve">support </w:t>
      </w:r>
      <w:r w:rsidR="00D23A0C">
        <w:rPr>
          <w:rFonts w:cs="Arial"/>
        </w:rPr>
        <w:t xml:space="preserve">services in </w:t>
      </w:r>
      <w:r w:rsidR="00194121">
        <w:rPr>
          <w:rFonts w:cs="Arial"/>
        </w:rPr>
        <w:t>your area and</w:t>
      </w:r>
      <w:r w:rsidRPr="002756FD">
        <w:rPr>
          <w:rFonts w:cs="Arial"/>
        </w:rPr>
        <w:t xml:space="preserve"> your perspectives on preparing for </w:t>
      </w:r>
      <w:r w:rsidR="00194121">
        <w:rPr>
          <w:rFonts w:cs="Arial"/>
        </w:rPr>
        <w:t>implementi</w:t>
      </w:r>
      <w:r w:rsidR="004C3CE4">
        <w:rPr>
          <w:rFonts w:cs="Arial"/>
        </w:rPr>
        <w:t xml:space="preserve">ng </w:t>
      </w:r>
      <w:r w:rsidRPr="002756FD">
        <w:rPr>
          <w:rFonts w:cs="Arial"/>
        </w:rPr>
        <w:t>NHS-funded tobacco dependence services.</w:t>
      </w:r>
    </w:p>
    <w:p w14:paraId="2B1F1691" w14:textId="1F2B7D31" w:rsidR="00CC2495" w:rsidRPr="002756FD" w:rsidRDefault="00CC2495" w:rsidP="002756FD">
      <w:pPr>
        <w:rPr>
          <w:b/>
          <w:bCs/>
        </w:rPr>
      </w:pPr>
      <w:r w:rsidRPr="002756FD">
        <w:rPr>
          <w:b/>
          <w:bCs/>
        </w:rPr>
        <w:t xml:space="preserve">YOUR ROLE/RESPONSIBILTIES </w:t>
      </w:r>
    </w:p>
    <w:p w14:paraId="62B185ED" w14:textId="2D08AA5D" w:rsidR="00CC2495" w:rsidRPr="002756FD" w:rsidRDefault="00CC2495" w:rsidP="002756FD">
      <w:r w:rsidRPr="002756FD">
        <w:t>• Could you give me an overview of your current occupation and responsibilities?</w:t>
      </w:r>
    </w:p>
    <w:p w14:paraId="72AD3E95" w14:textId="28902BCB" w:rsidR="00CC2495" w:rsidRPr="002756FD" w:rsidRDefault="00CC2495" w:rsidP="002756FD">
      <w:r w:rsidRPr="002756FD">
        <w:t>• How are you involved in implementing NHS</w:t>
      </w:r>
      <w:r w:rsidR="006F5E6C">
        <w:t>-</w:t>
      </w:r>
      <w:r w:rsidRPr="002756FD">
        <w:t>funded tobacco dependence services</w:t>
      </w:r>
      <w:r w:rsidR="006F5E6C">
        <w:t xml:space="preserve"> (and in what setting, where appropriate)</w:t>
      </w:r>
      <w:r w:rsidRPr="002756FD">
        <w:t>?</w:t>
      </w:r>
    </w:p>
    <w:p w14:paraId="51576E47" w14:textId="3DECCCD5" w:rsidR="00584CC9" w:rsidRPr="002756FD" w:rsidRDefault="002756FD" w:rsidP="002756FD">
      <w:pPr>
        <w:rPr>
          <w:b/>
          <w:bCs/>
        </w:rPr>
      </w:pPr>
      <w:r>
        <w:rPr>
          <w:b/>
          <w:bCs/>
        </w:rPr>
        <w:t>PRE-INTERVENTION ROLLOUT/</w:t>
      </w:r>
      <w:r w:rsidR="00227322" w:rsidRPr="002756FD">
        <w:rPr>
          <w:b/>
          <w:bCs/>
        </w:rPr>
        <w:t xml:space="preserve">EXISTING </w:t>
      </w:r>
      <w:r w:rsidR="00502512">
        <w:rPr>
          <w:b/>
          <w:bCs/>
        </w:rPr>
        <w:t xml:space="preserve">SMOKING CESSATION </w:t>
      </w:r>
      <w:r w:rsidR="00227322" w:rsidRPr="002756FD">
        <w:rPr>
          <w:b/>
          <w:bCs/>
        </w:rPr>
        <w:t>SERVICE(S)</w:t>
      </w:r>
    </w:p>
    <w:p w14:paraId="5F26FDFB" w14:textId="37A89340" w:rsidR="0085206C" w:rsidRPr="002756FD" w:rsidRDefault="004970DC" w:rsidP="002756FD">
      <w:r>
        <w:t xml:space="preserve">The following questions </w:t>
      </w:r>
      <w:r w:rsidR="00416A1D">
        <w:t>will help us to understand more about</w:t>
      </w:r>
      <w:r w:rsidR="002756FD" w:rsidRPr="002756FD">
        <w:t xml:space="preserve"> existing</w:t>
      </w:r>
      <w:r w:rsidR="0085206C" w:rsidRPr="002756FD">
        <w:t xml:space="preserve"> tobacco dependency services </w:t>
      </w:r>
      <w:r w:rsidR="00595623">
        <w:t xml:space="preserve">(TDS) </w:t>
      </w:r>
      <w:r w:rsidR="0085206C" w:rsidRPr="002756FD">
        <w:t>and care pathways</w:t>
      </w:r>
      <w:r w:rsidR="002756FD" w:rsidRPr="002756FD">
        <w:t xml:space="preserve">. </w:t>
      </w:r>
      <w:r w:rsidR="0085206C" w:rsidRPr="002756FD">
        <w:t xml:space="preserve"> </w:t>
      </w:r>
    </w:p>
    <w:p w14:paraId="6DCD6013" w14:textId="2586E87B" w:rsidR="002756FD" w:rsidRDefault="002756FD" w:rsidP="002756FD">
      <w:pPr>
        <w:pStyle w:val="ListParagraph"/>
        <w:numPr>
          <w:ilvl w:val="0"/>
          <w:numId w:val="2"/>
        </w:numPr>
      </w:pPr>
      <w:r w:rsidRPr="002756FD">
        <w:t xml:space="preserve">What support is there currently, for service users </w:t>
      </w:r>
      <w:r w:rsidR="002F2952">
        <w:t>in acute, mental health and maternity</w:t>
      </w:r>
      <w:r w:rsidRPr="002756FD">
        <w:t xml:space="preserve"> to manage their tobacco dependency? </w:t>
      </w:r>
    </w:p>
    <w:p w14:paraId="6F6E9A03" w14:textId="049A36CA" w:rsidR="002A08AC" w:rsidRPr="002756FD" w:rsidRDefault="002A08AC" w:rsidP="002A08AC">
      <w:pPr>
        <w:pStyle w:val="ListParagraph"/>
        <w:numPr>
          <w:ilvl w:val="1"/>
          <w:numId w:val="2"/>
        </w:numPr>
      </w:pPr>
      <w:r>
        <w:t>Is there a referral pathway for post-discharge?</w:t>
      </w:r>
      <w:r w:rsidR="006F3667">
        <w:t xml:space="preserve"> Ask for details.</w:t>
      </w:r>
    </w:p>
    <w:p w14:paraId="48B0EFED" w14:textId="0CA7D05D" w:rsidR="005C6F21" w:rsidRPr="002756FD" w:rsidRDefault="005C6F21" w:rsidP="002756FD">
      <w:pPr>
        <w:pStyle w:val="ListParagraph"/>
        <w:numPr>
          <w:ilvl w:val="0"/>
          <w:numId w:val="2"/>
        </w:numPr>
      </w:pPr>
      <w:r w:rsidRPr="002756FD">
        <w:t xml:space="preserve">Is </w:t>
      </w:r>
      <w:r w:rsidR="004F67E1" w:rsidRPr="002756FD">
        <w:t xml:space="preserve">patients’ </w:t>
      </w:r>
      <w:r w:rsidRPr="002756FD">
        <w:t xml:space="preserve">smoking status currently assessed or recorded? </w:t>
      </w:r>
    </w:p>
    <w:p w14:paraId="691C12A2" w14:textId="1C3D9F2C" w:rsidR="005C6F21" w:rsidRPr="002756FD" w:rsidRDefault="005C6F21" w:rsidP="002756FD">
      <w:pPr>
        <w:pStyle w:val="ListParagraph"/>
        <w:numPr>
          <w:ilvl w:val="1"/>
          <w:numId w:val="2"/>
        </w:numPr>
      </w:pPr>
      <w:r w:rsidRPr="002756FD">
        <w:t>If yes, how is this done?</w:t>
      </w:r>
      <w:r w:rsidR="007A6186">
        <w:t xml:space="preserve"> How often is this done? </w:t>
      </w:r>
      <w:r w:rsidR="004A7870">
        <w:t>And by whom</w:t>
      </w:r>
      <w:r w:rsidR="007A6186">
        <w:t>?</w:t>
      </w:r>
    </w:p>
    <w:p w14:paraId="72F67B0F" w14:textId="09FDF654" w:rsidR="00DE4FA8" w:rsidRPr="002756FD" w:rsidRDefault="00A16EDD" w:rsidP="002756FD">
      <w:pPr>
        <w:pStyle w:val="ListParagraph"/>
        <w:numPr>
          <w:ilvl w:val="0"/>
          <w:numId w:val="2"/>
        </w:numPr>
      </w:pPr>
      <w:r w:rsidRPr="002756FD">
        <w:t xml:space="preserve">Are </w:t>
      </w:r>
      <w:r w:rsidR="00EB4016" w:rsidRPr="002756FD">
        <w:t>patients</w:t>
      </w:r>
      <w:r w:rsidR="0085206C" w:rsidRPr="002756FD">
        <w:t>/</w:t>
      </w:r>
      <w:r w:rsidR="00EB4016" w:rsidRPr="002756FD">
        <w:t xml:space="preserve">service users given advice on </w:t>
      </w:r>
      <w:r w:rsidR="00D971ED" w:rsidRPr="002756FD">
        <w:t>smoking</w:t>
      </w:r>
      <w:r w:rsidR="00EB4016" w:rsidRPr="002756FD">
        <w:t xml:space="preserve"> cessation? </w:t>
      </w:r>
    </w:p>
    <w:p w14:paraId="21EC46F2" w14:textId="339986BE" w:rsidR="00D971ED" w:rsidRPr="002756FD" w:rsidRDefault="00EB4016" w:rsidP="002756FD">
      <w:pPr>
        <w:pStyle w:val="ListParagraph"/>
        <w:numPr>
          <w:ilvl w:val="1"/>
          <w:numId w:val="2"/>
        </w:numPr>
      </w:pPr>
      <w:r w:rsidRPr="002756FD">
        <w:t>If so,</w:t>
      </w:r>
      <w:r w:rsidR="00D971ED" w:rsidRPr="002756FD">
        <w:t xml:space="preserve"> when</w:t>
      </w:r>
      <w:r w:rsidRPr="002756FD">
        <w:t xml:space="preserve"> is this done and in what format? </w:t>
      </w:r>
    </w:p>
    <w:p w14:paraId="74A94623" w14:textId="659FD3A3" w:rsidR="00700087" w:rsidRDefault="002756FD" w:rsidP="002756FD">
      <w:pPr>
        <w:pStyle w:val="ListParagraph"/>
        <w:numPr>
          <w:ilvl w:val="0"/>
          <w:numId w:val="2"/>
        </w:numPr>
      </w:pPr>
      <w:r>
        <w:t xml:space="preserve">Is smoking </w:t>
      </w:r>
      <w:r w:rsidR="00FD389E">
        <w:t xml:space="preserve">status </w:t>
      </w:r>
      <w:r w:rsidR="00923578">
        <w:t>of patients</w:t>
      </w:r>
      <w:r>
        <w:t xml:space="preserve"> recorded and shared with </w:t>
      </w:r>
      <w:r w:rsidR="00700087">
        <w:t xml:space="preserve">your </w:t>
      </w:r>
      <w:r>
        <w:t xml:space="preserve">team? </w:t>
      </w:r>
    </w:p>
    <w:p w14:paraId="73CDAE8E" w14:textId="77777777" w:rsidR="00700087" w:rsidRDefault="00700087" w:rsidP="000E1B00">
      <w:pPr>
        <w:pStyle w:val="ListParagraph"/>
        <w:numPr>
          <w:ilvl w:val="1"/>
          <w:numId w:val="2"/>
        </w:numPr>
      </w:pPr>
      <w:r>
        <w:t xml:space="preserve">Is this information shared with other teams </w:t>
      </w:r>
      <w:proofErr w:type="gramStart"/>
      <w:r>
        <w:t>i.e.</w:t>
      </w:r>
      <w:proofErr w:type="gramEnd"/>
      <w:r>
        <w:t xml:space="preserve"> AHP’s in order to better their treatment?</w:t>
      </w:r>
    </w:p>
    <w:p w14:paraId="23D2EDFC" w14:textId="12B03C57" w:rsidR="002756FD" w:rsidRDefault="00700087" w:rsidP="000E1B00">
      <w:pPr>
        <w:pStyle w:val="ListParagraph"/>
        <w:numPr>
          <w:ilvl w:val="1"/>
          <w:numId w:val="2"/>
        </w:numPr>
      </w:pPr>
      <w:r>
        <w:t>If so, how is this done?</w:t>
      </w:r>
    </w:p>
    <w:p w14:paraId="403F6E36" w14:textId="051AC9D9" w:rsidR="001D7D6D" w:rsidRDefault="001D7D6D" w:rsidP="002756FD">
      <w:pPr>
        <w:pStyle w:val="ListParagraph"/>
        <w:numPr>
          <w:ilvl w:val="0"/>
          <w:numId w:val="2"/>
        </w:numPr>
      </w:pPr>
      <w:r>
        <w:t xml:space="preserve">Who is there to support patients? </w:t>
      </w:r>
    </w:p>
    <w:p w14:paraId="6FBE30F1" w14:textId="6299BA42" w:rsidR="001D7D6D" w:rsidRDefault="001D7D6D" w:rsidP="001D7D6D">
      <w:pPr>
        <w:pStyle w:val="ListParagraph"/>
        <w:numPr>
          <w:ilvl w:val="1"/>
          <w:numId w:val="2"/>
        </w:numPr>
      </w:pPr>
      <w:r>
        <w:lastRenderedPageBreak/>
        <w:t xml:space="preserve">What resources are available to support patients? </w:t>
      </w:r>
    </w:p>
    <w:p w14:paraId="4ACFDE91" w14:textId="0A10C417" w:rsidR="004470BC" w:rsidRDefault="004470BC" w:rsidP="002756FD">
      <w:pPr>
        <w:pStyle w:val="ListParagraph"/>
        <w:numPr>
          <w:ilvl w:val="0"/>
          <w:numId w:val="2"/>
        </w:numPr>
      </w:pPr>
      <w:r>
        <w:t>How long</w:t>
      </w:r>
      <w:r w:rsidR="0011485F">
        <w:t xml:space="preserve"> are patients supported by this service? </w:t>
      </w:r>
    </w:p>
    <w:p w14:paraId="76F590C4" w14:textId="0509C86D" w:rsidR="0011485F" w:rsidRPr="002756FD" w:rsidRDefault="0011485F" w:rsidP="0011485F">
      <w:pPr>
        <w:pStyle w:val="ListParagraph"/>
        <w:numPr>
          <w:ilvl w:val="1"/>
          <w:numId w:val="2"/>
        </w:numPr>
      </w:pPr>
      <w:r>
        <w:t xml:space="preserve">Are there any opportunities for follow up with patients? </w:t>
      </w:r>
    </w:p>
    <w:p w14:paraId="19830504" w14:textId="113A7141" w:rsidR="002756FD" w:rsidRDefault="002756FD" w:rsidP="002756FD">
      <w:pPr>
        <w:pStyle w:val="ListParagraph"/>
        <w:numPr>
          <w:ilvl w:val="0"/>
          <w:numId w:val="2"/>
        </w:numPr>
      </w:pPr>
      <w:r w:rsidRPr="002756FD">
        <w:t xml:space="preserve">How is service impact currently measured? </w:t>
      </w:r>
    </w:p>
    <w:p w14:paraId="0A178FDA" w14:textId="6815BD85" w:rsidR="00773E21" w:rsidRPr="002756FD" w:rsidRDefault="00773E21" w:rsidP="00773E21">
      <w:pPr>
        <w:pStyle w:val="ListParagraph"/>
        <w:numPr>
          <w:ilvl w:val="1"/>
          <w:numId w:val="2"/>
        </w:numPr>
      </w:pPr>
      <w:r>
        <w:t xml:space="preserve">What are the outcomes </w:t>
      </w:r>
      <w:r w:rsidR="00D20062">
        <w:t xml:space="preserve">(or KPIs) </w:t>
      </w:r>
      <w:r>
        <w:t xml:space="preserve">of this service? </w:t>
      </w:r>
    </w:p>
    <w:p w14:paraId="66A808CB" w14:textId="70B6D5FF" w:rsidR="002756FD" w:rsidRPr="002756FD" w:rsidRDefault="002756FD" w:rsidP="002756FD">
      <w:pPr>
        <w:pStyle w:val="ListParagraph"/>
        <w:numPr>
          <w:ilvl w:val="1"/>
          <w:numId w:val="2"/>
        </w:numPr>
      </w:pPr>
      <w:r w:rsidRPr="002756FD">
        <w:t xml:space="preserve">Are outcomes/impacts shared with staff and if so, how? </w:t>
      </w:r>
    </w:p>
    <w:p w14:paraId="313C9E6F" w14:textId="5F21A188" w:rsidR="00566E58" w:rsidRPr="002756FD" w:rsidRDefault="00566E58" w:rsidP="002756FD">
      <w:pPr>
        <w:pStyle w:val="ListParagraph"/>
        <w:numPr>
          <w:ilvl w:val="1"/>
          <w:numId w:val="2"/>
        </w:numPr>
      </w:pPr>
      <w:r>
        <w:t>How have these informed your planning for the implementation of the NHS-funded TDS?</w:t>
      </w:r>
    </w:p>
    <w:p w14:paraId="4BCFB981" w14:textId="277E4E96" w:rsidR="00DB7B01" w:rsidRPr="002756FD" w:rsidRDefault="00DB7B01" w:rsidP="002756FD">
      <w:pPr>
        <w:pStyle w:val="ListParagraph"/>
        <w:numPr>
          <w:ilvl w:val="0"/>
          <w:numId w:val="2"/>
        </w:numPr>
      </w:pPr>
      <w:r w:rsidRPr="002756FD">
        <w:t xml:space="preserve">Who is involved in delivering </w:t>
      </w:r>
      <w:r w:rsidR="002756FD" w:rsidRPr="002756FD">
        <w:t xml:space="preserve">the </w:t>
      </w:r>
      <w:r w:rsidRPr="002756FD">
        <w:t xml:space="preserve">existing service? </w:t>
      </w:r>
    </w:p>
    <w:p w14:paraId="4542696A" w14:textId="703500F0" w:rsidR="001C4DDA" w:rsidRPr="002756FD" w:rsidRDefault="00662B6F" w:rsidP="002756FD">
      <w:pPr>
        <w:pStyle w:val="ListParagraph"/>
        <w:numPr>
          <w:ilvl w:val="0"/>
          <w:numId w:val="2"/>
        </w:numPr>
      </w:pPr>
      <w:r w:rsidRPr="002756FD">
        <w:t xml:space="preserve">Who </w:t>
      </w:r>
      <w:r w:rsidR="00DB7B01" w:rsidRPr="002756FD">
        <w:t xml:space="preserve">is responsible for the </w:t>
      </w:r>
      <w:r w:rsidRPr="002756FD">
        <w:t>overs</w:t>
      </w:r>
      <w:r w:rsidR="00DB7B01" w:rsidRPr="002756FD">
        <w:t>ight of</w:t>
      </w:r>
      <w:r w:rsidRPr="002756FD">
        <w:t xml:space="preserve"> th</w:t>
      </w:r>
      <w:r w:rsidR="00DB7B01" w:rsidRPr="002756FD">
        <w:t xml:space="preserve">is service? </w:t>
      </w:r>
    </w:p>
    <w:p w14:paraId="3C71E46F" w14:textId="56D628A9" w:rsidR="002756FD" w:rsidRPr="002756FD" w:rsidRDefault="002756FD" w:rsidP="002756FD">
      <w:pPr>
        <w:pStyle w:val="ListParagraph"/>
        <w:numPr>
          <w:ilvl w:val="0"/>
          <w:numId w:val="2"/>
        </w:numPr>
      </w:pPr>
      <w:r w:rsidRPr="002756FD">
        <w:t>What are the challenges within existing service(s)?</w:t>
      </w:r>
    </w:p>
    <w:p w14:paraId="1684CA4F" w14:textId="5332D834" w:rsidR="00D10221" w:rsidRDefault="002756FD" w:rsidP="002756FD">
      <w:pPr>
        <w:pStyle w:val="ListParagraph"/>
        <w:numPr>
          <w:ilvl w:val="0"/>
          <w:numId w:val="2"/>
        </w:numPr>
      </w:pPr>
      <w:r w:rsidRPr="002756FD">
        <w:t>What are the successes of the current service model</w:t>
      </w:r>
      <w:r w:rsidR="00D10221">
        <w:t>?</w:t>
      </w:r>
    </w:p>
    <w:p w14:paraId="586F49C8" w14:textId="77777777" w:rsidR="00463A90" w:rsidRDefault="002756FD" w:rsidP="00D10221">
      <w:pPr>
        <w:pStyle w:val="ListParagraph"/>
        <w:numPr>
          <w:ilvl w:val="0"/>
          <w:numId w:val="2"/>
        </w:numPr>
      </w:pPr>
      <w:r w:rsidRPr="002756FD">
        <w:t>How well do patients engage with this service?</w:t>
      </w:r>
    </w:p>
    <w:p w14:paraId="4F20D78B" w14:textId="6C6777E4" w:rsidR="00584CC9" w:rsidRPr="002756FD" w:rsidRDefault="002756FD" w:rsidP="002756FD">
      <w:pPr>
        <w:rPr>
          <w:b/>
          <w:bCs/>
        </w:rPr>
      </w:pPr>
      <w:r w:rsidRPr="002756FD">
        <w:t xml:space="preserve"> </w:t>
      </w:r>
      <w:r w:rsidR="00CC2495" w:rsidRPr="002756FD">
        <w:rPr>
          <w:b/>
          <w:bCs/>
        </w:rPr>
        <w:t xml:space="preserve">IMPLEMENTING </w:t>
      </w:r>
      <w:r w:rsidR="0001245B" w:rsidRPr="002756FD">
        <w:rPr>
          <w:b/>
          <w:bCs/>
        </w:rPr>
        <w:t xml:space="preserve">THE </w:t>
      </w:r>
      <w:proofErr w:type="gramStart"/>
      <w:r w:rsidR="0001245B" w:rsidRPr="002756FD">
        <w:rPr>
          <w:b/>
          <w:bCs/>
        </w:rPr>
        <w:t>LONG TERM</w:t>
      </w:r>
      <w:proofErr w:type="gramEnd"/>
      <w:r w:rsidR="0001245B" w:rsidRPr="002756FD">
        <w:rPr>
          <w:b/>
          <w:bCs/>
        </w:rPr>
        <w:t xml:space="preserve"> PLAN</w:t>
      </w:r>
    </w:p>
    <w:p w14:paraId="0BE99B23" w14:textId="0111E07A" w:rsidR="00566E58" w:rsidRDefault="00566E58" w:rsidP="002756FD">
      <w:r>
        <w:t>We will now ask you to think about the upcoming implementation of the NHS-funded TD</w:t>
      </w:r>
      <w:r w:rsidR="00176C50">
        <w:t>S</w:t>
      </w:r>
      <w:r>
        <w:t xml:space="preserve"> as recommended by Long-Term plan.</w:t>
      </w:r>
    </w:p>
    <w:p w14:paraId="72178A5C" w14:textId="0E40E19B" w:rsidR="004724D2" w:rsidRDefault="004724D2" w:rsidP="002756FD">
      <w:pPr>
        <w:pStyle w:val="ListParagraph"/>
        <w:numPr>
          <w:ilvl w:val="0"/>
          <w:numId w:val="7"/>
        </w:numPr>
      </w:pPr>
      <w:r>
        <w:t>Could you tell me what the new pathways will</w:t>
      </w:r>
      <w:r w:rsidR="00C64410">
        <w:t>/do</w:t>
      </w:r>
      <w:r>
        <w:t xml:space="preserve"> look like in your area?</w:t>
      </w:r>
    </w:p>
    <w:p w14:paraId="6330FDB9" w14:textId="37708127" w:rsidR="00CC2495" w:rsidRPr="00351E25" w:rsidRDefault="007A32E1" w:rsidP="002756FD">
      <w:pPr>
        <w:pStyle w:val="ListParagraph"/>
        <w:numPr>
          <w:ilvl w:val="0"/>
          <w:numId w:val="7"/>
        </w:numPr>
      </w:pPr>
      <w:r w:rsidRPr="00351E25">
        <w:t>What are the p</w:t>
      </w:r>
      <w:r w:rsidR="00CC2495" w:rsidRPr="00351E25">
        <w:t>lanned/applied implementation strategies</w:t>
      </w:r>
      <w:r w:rsidRPr="00351E25">
        <w:t xml:space="preserve"> for this service model? </w:t>
      </w:r>
    </w:p>
    <w:p w14:paraId="426A0AE0" w14:textId="1DBD506F" w:rsidR="0085206C" w:rsidRPr="002756FD" w:rsidRDefault="0085206C" w:rsidP="002756FD">
      <w:pPr>
        <w:pStyle w:val="ListParagraph"/>
        <w:numPr>
          <w:ilvl w:val="0"/>
          <w:numId w:val="7"/>
        </w:numPr>
      </w:pPr>
      <w:r w:rsidRPr="002756FD">
        <w:t>Who will be responsible for implementing the service (</w:t>
      </w:r>
      <w:proofErr w:type="gramStart"/>
      <w:r w:rsidRPr="002756FD">
        <w:t>i.e.</w:t>
      </w:r>
      <w:proofErr w:type="gramEnd"/>
      <w:r w:rsidRPr="002756FD">
        <w:t xml:space="preserve"> clinical leads etc.)? </w:t>
      </w:r>
    </w:p>
    <w:p w14:paraId="5C3277E8" w14:textId="77777777" w:rsidR="0085206C" w:rsidRPr="002756FD" w:rsidRDefault="0085206C" w:rsidP="002756FD">
      <w:pPr>
        <w:pStyle w:val="ListParagraph"/>
        <w:numPr>
          <w:ilvl w:val="0"/>
          <w:numId w:val="7"/>
        </w:numPr>
      </w:pPr>
      <w:r w:rsidRPr="002756FD">
        <w:t xml:space="preserve">What training opportunities will be available for staff? </w:t>
      </w:r>
    </w:p>
    <w:p w14:paraId="303D400F" w14:textId="77777777" w:rsidR="0085206C" w:rsidRPr="002756FD" w:rsidRDefault="0085206C" w:rsidP="002756FD">
      <w:pPr>
        <w:pStyle w:val="ListParagraph"/>
        <w:numPr>
          <w:ilvl w:val="1"/>
          <w:numId w:val="7"/>
        </w:numPr>
      </w:pPr>
      <w:r w:rsidRPr="002756FD">
        <w:t>How will staff access this training?</w:t>
      </w:r>
    </w:p>
    <w:p w14:paraId="78827949" w14:textId="2ED53B55" w:rsidR="001629BC" w:rsidRDefault="0085206C" w:rsidP="001629BC">
      <w:pPr>
        <w:pStyle w:val="ListParagraph"/>
        <w:numPr>
          <w:ilvl w:val="1"/>
          <w:numId w:val="7"/>
        </w:numPr>
      </w:pPr>
      <w:r w:rsidRPr="002756FD">
        <w:t>What format will the training take? (</w:t>
      </w:r>
      <w:proofErr w:type="gramStart"/>
      <w:r w:rsidRPr="002756FD">
        <w:t>i.e.</w:t>
      </w:r>
      <w:proofErr w:type="gramEnd"/>
      <w:r w:rsidRPr="002756FD">
        <w:t xml:space="preserve"> face-to-face, online, shadowing etc.).  </w:t>
      </w:r>
    </w:p>
    <w:p w14:paraId="2EE571FE" w14:textId="407AE929" w:rsidR="00377D43" w:rsidRDefault="001629BC" w:rsidP="001629BC">
      <w:pPr>
        <w:pStyle w:val="ListParagraph"/>
        <w:numPr>
          <w:ilvl w:val="0"/>
          <w:numId w:val="7"/>
        </w:numPr>
      </w:pPr>
      <w:r>
        <w:t>What impact do you perceive the intervention having on the patients</w:t>
      </w:r>
      <w:r w:rsidR="00377D43">
        <w:t>?</w:t>
      </w:r>
    </w:p>
    <w:p w14:paraId="12E1CE83" w14:textId="5CF0208D" w:rsidR="001629BC" w:rsidRDefault="00377D43" w:rsidP="001629BC">
      <w:pPr>
        <w:pStyle w:val="ListParagraph"/>
        <w:numPr>
          <w:ilvl w:val="0"/>
          <w:numId w:val="7"/>
        </w:numPr>
      </w:pPr>
      <w:r>
        <w:t xml:space="preserve">What impact do you perceive the intervention having </w:t>
      </w:r>
      <w:r w:rsidR="001629BC">
        <w:t>on the staff?</w:t>
      </w:r>
    </w:p>
    <w:p w14:paraId="40987E48" w14:textId="71FEAC28" w:rsidR="00E12776" w:rsidRDefault="001629BC" w:rsidP="001629BC">
      <w:pPr>
        <w:pStyle w:val="ListParagraph"/>
        <w:numPr>
          <w:ilvl w:val="0"/>
          <w:numId w:val="7"/>
        </w:numPr>
      </w:pPr>
      <w:r>
        <w:t>What is your goal from the implementation of the LTP tobacco dependence service</w:t>
      </w:r>
      <w:r w:rsidR="00E12776">
        <w:t>?</w:t>
      </w:r>
    </w:p>
    <w:p w14:paraId="5C861FF9" w14:textId="6DC884B8" w:rsidR="001629BC" w:rsidRDefault="002A08AC" w:rsidP="001629BC">
      <w:pPr>
        <w:pStyle w:val="ListParagraph"/>
        <w:numPr>
          <w:ilvl w:val="0"/>
          <w:numId w:val="7"/>
        </w:numPr>
      </w:pPr>
      <w:r>
        <w:t>What do you hope to see from the intervention?</w:t>
      </w:r>
    </w:p>
    <w:p w14:paraId="6479F148" w14:textId="7354D0B8" w:rsidR="00E12776" w:rsidRPr="002756FD" w:rsidRDefault="00E12776" w:rsidP="00E12776">
      <w:pPr>
        <w:pStyle w:val="ListParagraph"/>
        <w:numPr>
          <w:ilvl w:val="1"/>
          <w:numId w:val="7"/>
        </w:numPr>
      </w:pPr>
      <w:r>
        <w:t>In staff and patients</w:t>
      </w:r>
    </w:p>
    <w:p w14:paraId="22B87E21" w14:textId="658D42D1" w:rsidR="00CC2495" w:rsidRPr="002756FD" w:rsidRDefault="39021EB6" w:rsidP="002756FD">
      <w:pPr>
        <w:rPr>
          <w:b/>
          <w:bCs/>
        </w:rPr>
      </w:pPr>
      <w:r w:rsidRPr="418B5836">
        <w:rPr>
          <w:b/>
          <w:bCs/>
        </w:rPr>
        <w:t>BARRIERS AND ENABLERS TO IMPLEMENTING SERVICES</w:t>
      </w:r>
    </w:p>
    <w:p w14:paraId="2E8E54B7" w14:textId="51D08051" w:rsidR="0085206C" w:rsidRPr="002756FD" w:rsidRDefault="0085206C" w:rsidP="002756FD">
      <w:pPr>
        <w:pStyle w:val="ListParagraph"/>
        <w:numPr>
          <w:ilvl w:val="0"/>
          <w:numId w:val="10"/>
        </w:numPr>
      </w:pPr>
      <w:r w:rsidRPr="002756FD">
        <w:t>What are the</w:t>
      </w:r>
      <w:r w:rsidR="004C7512">
        <w:t xml:space="preserve"> [current/potential]</w:t>
      </w:r>
      <w:r w:rsidRPr="002756FD">
        <w:t xml:space="preserve"> barriers for implementing this service/model? </w:t>
      </w:r>
    </w:p>
    <w:p w14:paraId="03FDE409" w14:textId="6C5907D5" w:rsidR="0085206C" w:rsidRPr="002756FD" w:rsidRDefault="0085206C" w:rsidP="002756FD">
      <w:pPr>
        <w:pStyle w:val="ListParagraph"/>
        <w:numPr>
          <w:ilvl w:val="0"/>
          <w:numId w:val="10"/>
        </w:numPr>
      </w:pPr>
      <w:r w:rsidRPr="002756FD">
        <w:t xml:space="preserve">What do you feel will facilitate the implementation of this service/model? </w:t>
      </w:r>
    </w:p>
    <w:p w14:paraId="77492BE8" w14:textId="48AD8F8E" w:rsidR="00CC2495" w:rsidRPr="002756FD" w:rsidRDefault="00CC2495" w:rsidP="002756FD">
      <w:pPr>
        <w:pStyle w:val="ListParagraph"/>
        <w:numPr>
          <w:ilvl w:val="0"/>
          <w:numId w:val="10"/>
        </w:numPr>
      </w:pPr>
      <w:r w:rsidRPr="002756FD">
        <w:t xml:space="preserve">Do you see the oversight of this service as a core part of your role? </w:t>
      </w:r>
    </w:p>
    <w:p w14:paraId="45691194" w14:textId="2E9B8A5F" w:rsidR="00CC2495" w:rsidRPr="002756FD" w:rsidRDefault="00CC2495" w:rsidP="002756FD">
      <w:pPr>
        <w:pStyle w:val="ListParagraph"/>
        <w:numPr>
          <w:ilvl w:val="0"/>
          <w:numId w:val="10"/>
        </w:numPr>
      </w:pPr>
      <w:r w:rsidRPr="002756FD">
        <w:t xml:space="preserve">What motivates you to implement this service? </w:t>
      </w:r>
    </w:p>
    <w:p w14:paraId="2018180F" w14:textId="60CB9079" w:rsidR="00CC2495" w:rsidRPr="002756FD" w:rsidRDefault="00CC2495" w:rsidP="002756FD">
      <w:pPr>
        <w:pStyle w:val="ListParagraph"/>
        <w:numPr>
          <w:ilvl w:val="0"/>
          <w:numId w:val="10"/>
        </w:numPr>
      </w:pPr>
      <w:r w:rsidRPr="002756FD">
        <w:t xml:space="preserve">How well do you believe patients will engage with the service? </w:t>
      </w:r>
    </w:p>
    <w:p w14:paraId="7C725EF9" w14:textId="7E0A0BD5" w:rsidR="00CC2495" w:rsidRPr="002756FD" w:rsidRDefault="00CC2495" w:rsidP="002756FD">
      <w:pPr>
        <w:pStyle w:val="ListParagraph"/>
        <w:numPr>
          <w:ilvl w:val="0"/>
          <w:numId w:val="10"/>
        </w:numPr>
      </w:pPr>
      <w:r w:rsidRPr="002756FD">
        <w:t xml:space="preserve">What do you think influences patients to engage with the service? </w:t>
      </w:r>
    </w:p>
    <w:p w14:paraId="558C9E53" w14:textId="2F135BBD" w:rsidR="007A32E1" w:rsidRPr="002756FD" w:rsidRDefault="007A32E1" w:rsidP="002756FD">
      <w:pPr>
        <w:pStyle w:val="ListParagraph"/>
        <w:numPr>
          <w:ilvl w:val="0"/>
          <w:numId w:val="10"/>
        </w:numPr>
      </w:pPr>
      <w:r w:rsidRPr="002756FD">
        <w:lastRenderedPageBreak/>
        <w:t xml:space="preserve">Do you feel there may be any unintended consequences of implementing the model? These can be positive or negative. </w:t>
      </w:r>
    </w:p>
    <w:p w14:paraId="6BF84D49" w14:textId="52D96C5D" w:rsidR="00CC2495" w:rsidRPr="002756FD" w:rsidRDefault="007A32E1" w:rsidP="002756FD">
      <w:pPr>
        <w:pStyle w:val="ListParagraph"/>
        <w:numPr>
          <w:ilvl w:val="0"/>
          <w:numId w:val="10"/>
        </w:numPr>
      </w:pPr>
      <w:r w:rsidRPr="002756FD">
        <w:t xml:space="preserve">How will you ensure the service will be implemented and delivered as intended? </w:t>
      </w:r>
    </w:p>
    <w:p w14:paraId="56975010" w14:textId="36223108" w:rsidR="007A32E1" w:rsidRPr="002756FD" w:rsidRDefault="007A32E1" w:rsidP="002756FD">
      <w:pPr>
        <w:pStyle w:val="ListParagraph"/>
        <w:numPr>
          <w:ilvl w:val="0"/>
          <w:numId w:val="10"/>
        </w:numPr>
      </w:pPr>
      <w:r>
        <w:t xml:space="preserve">Are there any other factors influencing the implementation of this service model that we have not already covered? </w:t>
      </w:r>
    </w:p>
    <w:p w14:paraId="52D8299E" w14:textId="03392BEE" w:rsidR="00CC2495" w:rsidRDefault="00CC2495" w:rsidP="00CC2495">
      <w:pPr>
        <w:rPr>
          <w:b/>
          <w:bCs/>
        </w:rPr>
      </w:pPr>
    </w:p>
    <w:p w14:paraId="43570E18" w14:textId="7DC4973E" w:rsidR="00782AEB" w:rsidRPr="00782AEB" w:rsidRDefault="00782AEB" w:rsidP="00782AEB"/>
    <w:p w14:paraId="79EB2546" w14:textId="4D01E318" w:rsidR="00782AEB" w:rsidRPr="00782AEB" w:rsidRDefault="00782AEB" w:rsidP="00782AEB"/>
    <w:p w14:paraId="5C71E283" w14:textId="180BB0C8" w:rsidR="00782AEB" w:rsidRPr="00782AEB" w:rsidRDefault="00782AEB" w:rsidP="00782AEB"/>
    <w:p w14:paraId="13899F6F" w14:textId="21B61056" w:rsidR="00782AEB" w:rsidRPr="00782AEB" w:rsidRDefault="00782AEB" w:rsidP="00782AEB"/>
    <w:p w14:paraId="609D70C2" w14:textId="12FBA130" w:rsidR="00782AEB" w:rsidRPr="00782AEB" w:rsidRDefault="00782AEB" w:rsidP="00782AEB"/>
    <w:p w14:paraId="5A6378B1" w14:textId="3519F85E" w:rsidR="00782AEB" w:rsidRPr="00782AEB" w:rsidRDefault="00782AEB" w:rsidP="00782AEB"/>
    <w:p w14:paraId="4059EE5D" w14:textId="551A32CF" w:rsidR="00782AEB" w:rsidRPr="00782AEB" w:rsidRDefault="00782AEB" w:rsidP="00782AEB"/>
    <w:p w14:paraId="691C24E9" w14:textId="77777777" w:rsidR="00782AEB" w:rsidRPr="00782AEB" w:rsidRDefault="00782AEB" w:rsidP="00782AEB"/>
    <w:sectPr w:rsidR="00782AEB" w:rsidRPr="00782AEB">
      <w:headerReference w:type="default" r:id="rId21"/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2B39E" w14:textId="77777777" w:rsidR="00942124" w:rsidRDefault="00942124" w:rsidP="005D4923">
      <w:pPr>
        <w:spacing w:before="0" w:after="0" w:line="240" w:lineRule="auto"/>
      </w:pPr>
      <w:r>
        <w:separator/>
      </w:r>
    </w:p>
  </w:endnote>
  <w:endnote w:type="continuationSeparator" w:id="0">
    <w:p w14:paraId="6DA2DEE6" w14:textId="77777777" w:rsidR="00942124" w:rsidRDefault="00942124" w:rsidP="005D4923">
      <w:pPr>
        <w:spacing w:before="0" w:after="0" w:line="240" w:lineRule="auto"/>
      </w:pPr>
      <w:r>
        <w:continuationSeparator/>
      </w:r>
    </w:p>
  </w:endnote>
  <w:endnote w:type="continuationNotice" w:id="1">
    <w:p w14:paraId="7A9F1B64" w14:textId="77777777" w:rsidR="00942124" w:rsidRDefault="0094212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30DC3" w14:textId="70E31690" w:rsidR="00724AE1" w:rsidRDefault="00724AE1">
    <w:pPr>
      <w:pStyle w:val="Footer"/>
      <w:jc w:val="right"/>
    </w:pPr>
    <w:r w:rsidRPr="00724AE1">
      <w:rPr>
        <w:rFonts w:ascii="Calibri Light" w:eastAsia="Calibri" w:hAnsi="Calibri Light" w:cs="Arial"/>
        <w:sz w:val="20"/>
        <w:szCs w:val="20"/>
      </w:rPr>
      <w:t xml:space="preserve">Topic Guide </w:t>
    </w:r>
    <w:r w:rsidR="00782AEB">
      <w:rPr>
        <w:rFonts w:ascii="Calibri Light" w:eastAsia="Calibri" w:hAnsi="Calibri Light" w:cs="Arial"/>
        <w:sz w:val="20"/>
        <w:szCs w:val="20"/>
      </w:rPr>
      <w:t>1.0</w:t>
    </w:r>
    <w:r w:rsidRPr="00724AE1">
      <w:rPr>
        <w:rFonts w:ascii="Calibri Light" w:eastAsia="Calibri" w:hAnsi="Calibri Light" w:cs="Arial"/>
        <w:sz w:val="20"/>
        <w:szCs w:val="20"/>
      </w:rPr>
      <w:t xml:space="preserve"> / Date </w:t>
    </w:r>
    <w:r w:rsidR="00EA1976">
      <w:rPr>
        <w:rFonts w:ascii="Calibri Light" w:eastAsia="Calibri" w:hAnsi="Calibri Light" w:cs="Arial"/>
        <w:sz w:val="20"/>
        <w:szCs w:val="20"/>
      </w:rPr>
      <w:t>1</w:t>
    </w:r>
    <w:r w:rsidR="00782AEB">
      <w:rPr>
        <w:rFonts w:ascii="Calibri Light" w:eastAsia="Calibri" w:hAnsi="Calibri Light" w:cs="Arial"/>
        <w:sz w:val="20"/>
        <w:szCs w:val="20"/>
      </w:rPr>
      <w:t>3</w:t>
    </w:r>
    <w:r w:rsidRPr="00724AE1">
      <w:rPr>
        <w:rFonts w:ascii="Calibri Light" w:eastAsia="Calibri" w:hAnsi="Calibri Light" w:cs="Arial"/>
        <w:sz w:val="20"/>
        <w:szCs w:val="20"/>
      </w:rPr>
      <w:t>/</w:t>
    </w:r>
    <w:r w:rsidR="00EA1976">
      <w:rPr>
        <w:rFonts w:ascii="Calibri Light" w:eastAsia="Calibri" w:hAnsi="Calibri Light" w:cs="Arial"/>
        <w:sz w:val="20"/>
        <w:szCs w:val="20"/>
      </w:rPr>
      <w:t>01</w:t>
    </w:r>
    <w:r w:rsidRPr="00724AE1">
      <w:rPr>
        <w:rFonts w:ascii="Calibri Light" w:eastAsia="Calibri" w:hAnsi="Calibri Light" w:cs="Arial"/>
        <w:sz w:val="20"/>
        <w:szCs w:val="20"/>
      </w:rPr>
      <w:t>/202</w:t>
    </w:r>
    <w:r w:rsidR="00EA1976">
      <w:rPr>
        <w:rFonts w:ascii="Calibri Light" w:eastAsia="Calibri" w:hAnsi="Calibri Light" w:cs="Arial"/>
        <w:sz w:val="20"/>
        <w:szCs w:val="20"/>
      </w:rPr>
      <w:t>2</w:t>
    </w:r>
  </w:p>
  <w:p w14:paraId="085F481D" w14:textId="1D15B5FB" w:rsidR="00724AE1" w:rsidRDefault="00942124">
    <w:pPr>
      <w:pStyle w:val="Footer"/>
      <w:jc w:val="right"/>
    </w:pPr>
    <w:sdt>
      <w:sdtPr>
        <w:id w:val="-179304736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24AE1">
          <w:fldChar w:fldCharType="begin"/>
        </w:r>
        <w:r w:rsidR="00724AE1">
          <w:instrText xml:space="preserve"> PAGE   \* MERGEFORMAT </w:instrText>
        </w:r>
        <w:r w:rsidR="00724AE1">
          <w:fldChar w:fldCharType="separate"/>
        </w:r>
        <w:r w:rsidR="00724AE1">
          <w:rPr>
            <w:noProof/>
          </w:rPr>
          <w:t>2</w:t>
        </w:r>
        <w:r w:rsidR="00724AE1">
          <w:rPr>
            <w:noProof/>
          </w:rPr>
          <w:fldChar w:fldCharType="end"/>
        </w:r>
      </w:sdtContent>
    </w:sdt>
  </w:p>
  <w:p w14:paraId="6EA436EE" w14:textId="77777777" w:rsidR="00724AE1" w:rsidRDefault="00724A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72EEB" w14:textId="77777777" w:rsidR="00942124" w:rsidRDefault="00942124" w:rsidP="005D4923">
      <w:pPr>
        <w:spacing w:before="0" w:after="0" w:line="240" w:lineRule="auto"/>
      </w:pPr>
      <w:r>
        <w:separator/>
      </w:r>
    </w:p>
  </w:footnote>
  <w:footnote w:type="continuationSeparator" w:id="0">
    <w:p w14:paraId="232EA001" w14:textId="77777777" w:rsidR="00942124" w:rsidRDefault="00942124" w:rsidP="005D4923">
      <w:pPr>
        <w:spacing w:before="0" w:after="0" w:line="240" w:lineRule="auto"/>
      </w:pPr>
      <w:r>
        <w:continuationSeparator/>
      </w:r>
    </w:p>
  </w:footnote>
  <w:footnote w:type="continuationNotice" w:id="1">
    <w:p w14:paraId="447E6B1F" w14:textId="77777777" w:rsidR="00942124" w:rsidRDefault="00942124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93F63" w14:textId="445ACE44" w:rsidR="005D4923" w:rsidRDefault="005D4923">
    <w:pPr>
      <w:pStyle w:val="Header"/>
    </w:pPr>
    <w:r>
      <w:rPr>
        <w:noProof/>
        <w:color w:val="2B579A"/>
        <w:shd w:val="clear" w:color="auto" w:fill="E6E6E6"/>
        <w:lang w:eastAsia="en-GB"/>
      </w:rPr>
      <w:drawing>
        <wp:inline distT="0" distB="0" distL="0" distR="0" wp14:anchorId="6AA7D05B" wp14:editId="42F1221A">
          <wp:extent cx="3447247" cy="352425"/>
          <wp:effectExtent l="0" t="0" r="127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460661" cy="35379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51C1E"/>
    <w:multiLevelType w:val="hybridMultilevel"/>
    <w:tmpl w:val="DB8ACB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1854"/>
    <w:multiLevelType w:val="hybridMultilevel"/>
    <w:tmpl w:val="5E9E6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C17F8"/>
    <w:multiLevelType w:val="hybridMultilevel"/>
    <w:tmpl w:val="7834FE3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9762EF"/>
    <w:multiLevelType w:val="hybridMultilevel"/>
    <w:tmpl w:val="5DCA702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4976E0A"/>
    <w:multiLevelType w:val="hybridMultilevel"/>
    <w:tmpl w:val="BED8E498"/>
    <w:lvl w:ilvl="0" w:tplc="7DDE3F24">
      <w:start w:val="1"/>
      <w:numFmt w:val="upperLetter"/>
      <w:lvlText w:val="%1.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115ADD"/>
    <w:multiLevelType w:val="hybridMultilevel"/>
    <w:tmpl w:val="C84CB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38475E"/>
    <w:multiLevelType w:val="hybridMultilevel"/>
    <w:tmpl w:val="2EB8A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2135A3"/>
    <w:multiLevelType w:val="hybridMultilevel"/>
    <w:tmpl w:val="BAD2889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EE0F26"/>
    <w:multiLevelType w:val="hybridMultilevel"/>
    <w:tmpl w:val="B7FE06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F06595D"/>
    <w:multiLevelType w:val="hybridMultilevel"/>
    <w:tmpl w:val="1E68EAE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9"/>
  </w:num>
  <w:num w:numId="4">
    <w:abstractNumId w:val="0"/>
  </w:num>
  <w:num w:numId="5">
    <w:abstractNumId w:val="3"/>
  </w:num>
  <w:num w:numId="6">
    <w:abstractNumId w:val="2"/>
  </w:num>
  <w:num w:numId="7">
    <w:abstractNumId w:val="1"/>
  </w:num>
  <w:num w:numId="8">
    <w:abstractNumId w:val="7"/>
  </w:num>
  <w:num w:numId="9">
    <w:abstractNumId w:val="8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1t7AwtDQxMrA0tjBW0lEKTi0uzszPAykwrgUAIiJkfCwAAAA="/>
  </w:docVars>
  <w:rsids>
    <w:rsidRoot w:val="00584CC9"/>
    <w:rsid w:val="00000896"/>
    <w:rsid w:val="0001245B"/>
    <w:rsid w:val="00014C62"/>
    <w:rsid w:val="00017BB4"/>
    <w:rsid w:val="0005137E"/>
    <w:rsid w:val="0006073D"/>
    <w:rsid w:val="00064E98"/>
    <w:rsid w:val="00072989"/>
    <w:rsid w:val="00074F63"/>
    <w:rsid w:val="00082322"/>
    <w:rsid w:val="000D782A"/>
    <w:rsid w:val="000E1B00"/>
    <w:rsid w:val="000F3775"/>
    <w:rsid w:val="000F5457"/>
    <w:rsid w:val="00105155"/>
    <w:rsid w:val="001059AA"/>
    <w:rsid w:val="0011485F"/>
    <w:rsid w:val="00115354"/>
    <w:rsid w:val="0011611E"/>
    <w:rsid w:val="00123E98"/>
    <w:rsid w:val="001629BC"/>
    <w:rsid w:val="00176C50"/>
    <w:rsid w:val="00194121"/>
    <w:rsid w:val="001A4928"/>
    <w:rsid w:val="001C4DDA"/>
    <w:rsid w:val="001D09B8"/>
    <w:rsid w:val="001D7D6D"/>
    <w:rsid w:val="0022026B"/>
    <w:rsid w:val="00221D57"/>
    <w:rsid w:val="00227322"/>
    <w:rsid w:val="00230CDF"/>
    <w:rsid w:val="00250C01"/>
    <w:rsid w:val="00252B26"/>
    <w:rsid w:val="00253D6C"/>
    <w:rsid w:val="00263D29"/>
    <w:rsid w:val="002664D0"/>
    <w:rsid w:val="002756FD"/>
    <w:rsid w:val="002936DC"/>
    <w:rsid w:val="002A08AC"/>
    <w:rsid w:val="002F2952"/>
    <w:rsid w:val="002F589F"/>
    <w:rsid w:val="00313DCA"/>
    <w:rsid w:val="003265AF"/>
    <w:rsid w:val="00331D1B"/>
    <w:rsid w:val="00342F60"/>
    <w:rsid w:val="00345E53"/>
    <w:rsid w:val="00351E25"/>
    <w:rsid w:val="00361895"/>
    <w:rsid w:val="003661E1"/>
    <w:rsid w:val="00377D43"/>
    <w:rsid w:val="003B0622"/>
    <w:rsid w:val="003F7531"/>
    <w:rsid w:val="00404A30"/>
    <w:rsid w:val="00416697"/>
    <w:rsid w:val="00416A1D"/>
    <w:rsid w:val="00417BFD"/>
    <w:rsid w:val="00437BE4"/>
    <w:rsid w:val="004408FB"/>
    <w:rsid w:val="0044592E"/>
    <w:rsid w:val="004470BC"/>
    <w:rsid w:val="00463A90"/>
    <w:rsid w:val="004724D2"/>
    <w:rsid w:val="004752DC"/>
    <w:rsid w:val="00495776"/>
    <w:rsid w:val="00495B60"/>
    <w:rsid w:val="004970DC"/>
    <w:rsid w:val="004A7870"/>
    <w:rsid w:val="004C3CE4"/>
    <w:rsid w:val="004C47AD"/>
    <w:rsid w:val="004C7512"/>
    <w:rsid w:val="004E0B8A"/>
    <w:rsid w:val="004E166E"/>
    <w:rsid w:val="004E6E43"/>
    <w:rsid w:val="004F205C"/>
    <w:rsid w:val="004F3A5D"/>
    <w:rsid w:val="004F67E1"/>
    <w:rsid w:val="00502512"/>
    <w:rsid w:val="00540F5D"/>
    <w:rsid w:val="00542649"/>
    <w:rsid w:val="00562D8B"/>
    <w:rsid w:val="00566E58"/>
    <w:rsid w:val="00573C72"/>
    <w:rsid w:val="00573E3E"/>
    <w:rsid w:val="00584CC9"/>
    <w:rsid w:val="00587069"/>
    <w:rsid w:val="00595623"/>
    <w:rsid w:val="005B1531"/>
    <w:rsid w:val="005C0832"/>
    <w:rsid w:val="005C311E"/>
    <w:rsid w:val="005C6F21"/>
    <w:rsid w:val="005D3E86"/>
    <w:rsid w:val="005D4923"/>
    <w:rsid w:val="005E3EE0"/>
    <w:rsid w:val="00603F56"/>
    <w:rsid w:val="00614A63"/>
    <w:rsid w:val="006165A5"/>
    <w:rsid w:val="006166ED"/>
    <w:rsid w:val="00662B6F"/>
    <w:rsid w:val="006A367F"/>
    <w:rsid w:val="006C194E"/>
    <w:rsid w:val="006D6E1B"/>
    <w:rsid w:val="006F3667"/>
    <w:rsid w:val="006F5E6C"/>
    <w:rsid w:val="00700087"/>
    <w:rsid w:val="0071215E"/>
    <w:rsid w:val="0071254E"/>
    <w:rsid w:val="00715347"/>
    <w:rsid w:val="00724AE1"/>
    <w:rsid w:val="00740C4B"/>
    <w:rsid w:val="00745F5E"/>
    <w:rsid w:val="007712B5"/>
    <w:rsid w:val="00773E21"/>
    <w:rsid w:val="00782AEB"/>
    <w:rsid w:val="007A1FBE"/>
    <w:rsid w:val="007A32E1"/>
    <w:rsid w:val="007A6186"/>
    <w:rsid w:val="007B26FB"/>
    <w:rsid w:val="007D2DA9"/>
    <w:rsid w:val="007E26D7"/>
    <w:rsid w:val="007E2A11"/>
    <w:rsid w:val="007F53A1"/>
    <w:rsid w:val="00802326"/>
    <w:rsid w:val="0080703D"/>
    <w:rsid w:val="008173E6"/>
    <w:rsid w:val="008204C6"/>
    <w:rsid w:val="00844928"/>
    <w:rsid w:val="0085206C"/>
    <w:rsid w:val="00854006"/>
    <w:rsid w:val="008543F7"/>
    <w:rsid w:val="00892F5B"/>
    <w:rsid w:val="008A5BC1"/>
    <w:rsid w:val="008C0C2C"/>
    <w:rsid w:val="008D6A82"/>
    <w:rsid w:val="009130A3"/>
    <w:rsid w:val="00923578"/>
    <w:rsid w:val="00926DE5"/>
    <w:rsid w:val="00942124"/>
    <w:rsid w:val="009705B0"/>
    <w:rsid w:val="00974F68"/>
    <w:rsid w:val="00983B25"/>
    <w:rsid w:val="00984F38"/>
    <w:rsid w:val="009A0309"/>
    <w:rsid w:val="009B1046"/>
    <w:rsid w:val="009B4365"/>
    <w:rsid w:val="009B6937"/>
    <w:rsid w:val="009C7F05"/>
    <w:rsid w:val="00A01557"/>
    <w:rsid w:val="00A16EDD"/>
    <w:rsid w:val="00A34032"/>
    <w:rsid w:val="00A523E7"/>
    <w:rsid w:val="00A75FDB"/>
    <w:rsid w:val="00A80879"/>
    <w:rsid w:val="00A8706B"/>
    <w:rsid w:val="00A92ED5"/>
    <w:rsid w:val="00A9630B"/>
    <w:rsid w:val="00AE3A84"/>
    <w:rsid w:val="00AF2607"/>
    <w:rsid w:val="00AF7A96"/>
    <w:rsid w:val="00B2527D"/>
    <w:rsid w:val="00B45A74"/>
    <w:rsid w:val="00B61A89"/>
    <w:rsid w:val="00B648F0"/>
    <w:rsid w:val="00B94274"/>
    <w:rsid w:val="00BA7DC9"/>
    <w:rsid w:val="00BD768F"/>
    <w:rsid w:val="00C01A99"/>
    <w:rsid w:val="00C32D51"/>
    <w:rsid w:val="00C64410"/>
    <w:rsid w:val="00C7714B"/>
    <w:rsid w:val="00C91E6C"/>
    <w:rsid w:val="00C96D50"/>
    <w:rsid w:val="00CB56AA"/>
    <w:rsid w:val="00CC2495"/>
    <w:rsid w:val="00CD5CB3"/>
    <w:rsid w:val="00D10221"/>
    <w:rsid w:val="00D20062"/>
    <w:rsid w:val="00D23A0C"/>
    <w:rsid w:val="00D741CC"/>
    <w:rsid w:val="00D85BDC"/>
    <w:rsid w:val="00D971ED"/>
    <w:rsid w:val="00D97654"/>
    <w:rsid w:val="00DA10E4"/>
    <w:rsid w:val="00DB4ACA"/>
    <w:rsid w:val="00DB7B01"/>
    <w:rsid w:val="00DC5996"/>
    <w:rsid w:val="00DE4FA8"/>
    <w:rsid w:val="00E03EA5"/>
    <w:rsid w:val="00E12776"/>
    <w:rsid w:val="00E410ED"/>
    <w:rsid w:val="00E97FCB"/>
    <w:rsid w:val="00EA1976"/>
    <w:rsid w:val="00EB4016"/>
    <w:rsid w:val="00EB57C3"/>
    <w:rsid w:val="00EC7BBA"/>
    <w:rsid w:val="00EC7F90"/>
    <w:rsid w:val="00EE1DA0"/>
    <w:rsid w:val="00EF1B38"/>
    <w:rsid w:val="00EF4818"/>
    <w:rsid w:val="00EF734F"/>
    <w:rsid w:val="00F02388"/>
    <w:rsid w:val="00F07AA0"/>
    <w:rsid w:val="00F17F65"/>
    <w:rsid w:val="00F43A64"/>
    <w:rsid w:val="00F511B1"/>
    <w:rsid w:val="00F56008"/>
    <w:rsid w:val="00F5791D"/>
    <w:rsid w:val="00F7202B"/>
    <w:rsid w:val="00F77661"/>
    <w:rsid w:val="00F9034A"/>
    <w:rsid w:val="00FA2E8F"/>
    <w:rsid w:val="00FD276F"/>
    <w:rsid w:val="00FD389E"/>
    <w:rsid w:val="00FD6B8D"/>
    <w:rsid w:val="00FD7349"/>
    <w:rsid w:val="00FF63A8"/>
    <w:rsid w:val="079926B8"/>
    <w:rsid w:val="0B5D0D6D"/>
    <w:rsid w:val="2B894E70"/>
    <w:rsid w:val="39021EB6"/>
    <w:rsid w:val="418B5836"/>
    <w:rsid w:val="4577F72B"/>
    <w:rsid w:val="51F2E5F5"/>
    <w:rsid w:val="6251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2F622"/>
  <w15:chartTrackingRefBased/>
  <w15:docId w15:val="{781D57BE-EABB-499E-86E0-6F74950E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15E"/>
    <w:pPr>
      <w:spacing w:before="12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622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062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0622"/>
    <w:pPr>
      <w:spacing w:before="240"/>
      <w:outlineLvl w:val="2"/>
    </w:pPr>
    <w:rPr>
      <w:rFonts w:eastAsiaTheme="minorEastAsia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07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1557"/>
    <w:pPr>
      <w:keepNext/>
      <w:keepLines/>
      <w:spacing w:before="160" w:after="120"/>
      <w:outlineLvl w:val="4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622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0622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0622"/>
    <w:rPr>
      <w:rFonts w:eastAsiaTheme="minorEastAsia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6073D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01557"/>
    <w:rPr>
      <w:rFonts w:asciiTheme="majorHAnsi" w:eastAsiaTheme="majorEastAsia" w:hAnsiTheme="majorHAnsi" w:cstheme="majorBidi"/>
      <w:i/>
    </w:rPr>
  </w:style>
  <w:style w:type="paragraph" w:styleId="ListParagraph">
    <w:name w:val="List Paragraph"/>
    <w:basedOn w:val="Normal"/>
    <w:uiPriority w:val="34"/>
    <w:qFormat/>
    <w:rsid w:val="00584C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3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2E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2E1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492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92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D492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923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9B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9B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664D0"/>
    <w:pPr>
      <w:spacing w:after="0" w:line="240" w:lineRule="auto"/>
    </w:pPr>
    <w:rPr>
      <w:rFonts w:ascii="Arial" w:hAnsi="Arial"/>
    </w:rPr>
  </w:style>
  <w:style w:type="character" w:customStyle="1" w:styleId="Mention1">
    <w:name w:val="Mention1"/>
    <w:basedOn w:val="DefaultParagraphFont"/>
    <w:uiPriority w:val="99"/>
    <w:unhideWhenUsed/>
    <w:rsid w:val="00B45A74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unhideWhenUsed/>
    <w:rsid w:val="00B45A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A1249B4122694C9538E13C98FC31B5" ma:contentTypeVersion="8" ma:contentTypeDescription="Create a new document." ma:contentTypeScope="" ma:versionID="9f60445b931a76c3566841b7fed83f4e">
  <xsd:schema xmlns:xsd="http://www.w3.org/2001/XMLSchema" xmlns:xs="http://www.w3.org/2001/XMLSchema" xmlns:p="http://schemas.microsoft.com/office/2006/metadata/properties" xmlns:ns2="4731ebbe-b34b-4281-9a6f-6eb6b0412404" xmlns:ns3="61d45dd3-3222-4522-9e74-2a6aaf9c9213" targetNamespace="http://schemas.microsoft.com/office/2006/metadata/properties" ma:root="true" ma:fieldsID="c2bcf499a78c9858257aa027e523058f" ns2:_="" ns3:_="">
    <xsd:import namespace="4731ebbe-b34b-4281-9a6f-6eb6b0412404"/>
    <xsd:import namespace="61d45dd3-3222-4522-9e74-2a6aaf9c92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31ebbe-b34b-4281-9a6f-6eb6b04124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45dd3-3222-4522-9e74-2a6aaf9c92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A35B63-8F50-43F9-9677-72B07B628C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D1B8BD-12AD-40F0-9205-EB8EC441C2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36A1A8-3051-4896-8C6D-EE9AD92CBE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27695E9-EFB6-4882-BE10-1BC72F27FC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3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earn</dc:creator>
  <cp:keywords/>
  <dc:description/>
  <cp:lastModifiedBy>Kerry Brennan-Tovey</cp:lastModifiedBy>
  <cp:revision>22</cp:revision>
  <dcterms:created xsi:type="dcterms:W3CDTF">2021-12-07T11:34:00Z</dcterms:created>
  <dcterms:modified xsi:type="dcterms:W3CDTF">2023-01-0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A1249B4122694C9538E13C98FC31B5</vt:lpwstr>
  </property>
</Properties>
</file>